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EFBAC" w14:textId="77777777" w:rsidR="00AB53C1" w:rsidRPr="00EB696B" w:rsidRDefault="00FD729E" w:rsidP="00AB53C1">
      <w:pPr>
        <w:spacing w:after="200" w:line="360" w:lineRule="auto"/>
        <w:rPr>
          <w:rFonts w:ascii="Calibri" w:eastAsia="Calibri" w:hAnsi="Calibri" w:cs="Arial"/>
          <w:lang w:val="en-US" w:eastAsia="en-US"/>
        </w:rPr>
      </w:pPr>
      <w:r>
        <w:rPr>
          <w:rFonts w:ascii="Calibri" w:eastAsia="Calibri" w:hAnsi="Calibri" w:cs="Arial"/>
          <w:b/>
          <w:lang w:val="en-US" w:eastAsia="en-US"/>
        </w:rPr>
        <w:t>Table S1</w:t>
      </w:r>
      <w:bookmarkStart w:id="0" w:name="_GoBack"/>
      <w:bookmarkEnd w:id="0"/>
      <w:r w:rsidR="00AB53C1" w:rsidRPr="00EB696B">
        <w:rPr>
          <w:rFonts w:ascii="Calibri" w:eastAsia="Calibri" w:hAnsi="Calibri" w:cs="Arial"/>
          <w:b/>
          <w:lang w:val="en-US" w:eastAsia="en-US"/>
        </w:rPr>
        <w:t xml:space="preserve">. </w:t>
      </w:r>
      <w:r w:rsidR="00AB53C1" w:rsidRPr="00EB696B">
        <w:rPr>
          <w:rFonts w:ascii="Calibri" w:eastAsia="Calibri" w:hAnsi="Calibri" w:cs="Arial"/>
          <w:lang w:val="en-US" w:eastAsia="en-US"/>
        </w:rPr>
        <w:t>Multivariable Cox regression models for PFS and OS</w:t>
      </w:r>
    </w:p>
    <w:p w14:paraId="57B9E833" w14:textId="77777777" w:rsidR="00AB53C1" w:rsidRPr="00EB696B" w:rsidRDefault="00AB53C1" w:rsidP="00AB53C1">
      <w:pPr>
        <w:spacing w:after="200" w:line="360" w:lineRule="auto"/>
        <w:rPr>
          <w:rFonts w:ascii="Calibri" w:eastAsia="Calibri" w:hAnsi="Calibri" w:cs="Arial"/>
          <w:b/>
          <w:lang w:val="en-US" w:eastAsia="en-US"/>
        </w:rPr>
      </w:pPr>
    </w:p>
    <w:tbl>
      <w:tblPr>
        <w:tblpPr w:leftFromText="141" w:rightFromText="141" w:vertAnchor="page" w:horzAnchor="page" w:tblpX="2143" w:tblpY="2498"/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88"/>
        <w:gridCol w:w="1260"/>
        <w:gridCol w:w="1332"/>
        <w:gridCol w:w="2132"/>
        <w:gridCol w:w="1216"/>
      </w:tblGrid>
      <w:tr w:rsidR="00AB53C1" w:rsidRPr="00573BB3" w14:paraId="3606EFBE" w14:textId="77777777" w:rsidTr="00F304A7">
        <w:trPr>
          <w:trHeight w:val="262"/>
        </w:trPr>
        <w:tc>
          <w:tcPr>
            <w:tcW w:w="802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0DC9E4" w14:textId="77777777" w:rsidR="00AB53C1" w:rsidRPr="00EB696B" w:rsidRDefault="00AB53C1" w:rsidP="00F304A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696B">
              <w:rPr>
                <w:rFonts w:ascii="Arial" w:hAnsi="Arial" w:cs="Arial"/>
                <w:b/>
                <w:sz w:val="18"/>
                <w:szCs w:val="18"/>
              </w:rPr>
              <w:t>Progression Free Survival</w:t>
            </w:r>
          </w:p>
        </w:tc>
      </w:tr>
      <w:tr w:rsidR="00AB53C1" w:rsidRPr="00573BB3" w14:paraId="3002CE6D" w14:textId="77777777" w:rsidTr="00F304A7">
        <w:trPr>
          <w:trHeight w:val="268"/>
        </w:trPr>
        <w:tc>
          <w:tcPr>
            <w:tcW w:w="33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28238A" w14:textId="77777777" w:rsidR="00AB53C1" w:rsidRPr="00EB696B" w:rsidRDefault="00AB53C1" w:rsidP="00F304A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696B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E844F7" w14:textId="77777777" w:rsidR="00AB53C1" w:rsidRPr="00EB696B" w:rsidRDefault="00AB53C1" w:rsidP="00F304A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696B">
              <w:rPr>
                <w:rFonts w:ascii="Arial" w:hAnsi="Arial" w:cs="Arial"/>
                <w:b/>
                <w:sz w:val="18"/>
                <w:szCs w:val="18"/>
              </w:rPr>
              <w:t>Adjusted HR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AA9DC8" w14:textId="77777777" w:rsidR="00AB53C1" w:rsidRPr="00EB696B" w:rsidRDefault="00AB53C1" w:rsidP="00F304A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696B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73EAC8" w14:textId="77777777" w:rsidR="00AB53C1" w:rsidRPr="00EB696B" w:rsidRDefault="00AB53C1" w:rsidP="00F304A7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B696B">
              <w:rPr>
                <w:rFonts w:ascii="Arial" w:hAnsi="Arial" w:cs="Arial"/>
                <w:b/>
                <w:i/>
                <w:sz w:val="18"/>
                <w:szCs w:val="18"/>
              </w:rPr>
              <w:t>P*</w:t>
            </w:r>
          </w:p>
        </w:tc>
      </w:tr>
      <w:tr w:rsidR="00AB53C1" w:rsidRPr="00573BB3" w14:paraId="512B2C23" w14:textId="77777777" w:rsidTr="00F304A7">
        <w:trPr>
          <w:trHeight w:val="397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B60848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Mucinous Hist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A672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639A9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EBE7F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8FEC729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B53C1" w:rsidRPr="00573BB3" w14:paraId="13DC071A" w14:textId="77777777" w:rsidTr="00F304A7">
        <w:trPr>
          <w:trHeight w:val="397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49160F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FDAAD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4CC2E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30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9E4CC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919, 1.8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2BB3B3A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AB53C1" w:rsidRPr="00573BB3" w14:paraId="46ABBE92" w14:textId="77777777" w:rsidTr="00F304A7">
        <w:trPr>
          <w:trHeight w:val="397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091AA0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F7672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FB2E1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76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E35CE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267, 2.4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A631864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</w:tr>
      <w:tr w:rsidR="00AB53C1" w:rsidRPr="00573BB3" w14:paraId="75310134" w14:textId="77777777" w:rsidTr="00F304A7">
        <w:trPr>
          <w:trHeight w:val="397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BAC5D3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ECOG P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400E0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26752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27560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B7DD3BF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53C1" w:rsidRPr="00573BB3" w14:paraId="63F72800" w14:textId="77777777" w:rsidTr="00F304A7">
        <w:trPr>
          <w:trHeight w:val="397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081848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86DAD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1-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478DC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50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D893A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095, 2.0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9D67944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</w:tr>
      <w:tr w:rsidR="00AB53C1" w:rsidRPr="00573BB3" w14:paraId="458F403A" w14:textId="77777777" w:rsidTr="00F304A7">
        <w:trPr>
          <w:trHeight w:val="397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C68356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Baseline High LD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2CF8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EFECF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2276F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FDFBE2A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B53C1" w:rsidRPr="00573BB3" w14:paraId="77117C26" w14:textId="77777777" w:rsidTr="00F304A7">
        <w:trPr>
          <w:trHeight w:val="356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9FCB5C" w14:textId="77777777" w:rsidR="00AB53C1" w:rsidRPr="00EB696B" w:rsidRDefault="00AB53C1" w:rsidP="00F304A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95D8A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65E29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33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71B5F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026, 1.7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1D1C222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</w:tr>
      <w:tr w:rsidR="00AB53C1" w:rsidRPr="00573BB3" w14:paraId="281A313F" w14:textId="77777777" w:rsidTr="00F304A7">
        <w:trPr>
          <w:trHeight w:val="356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D4A9EC" w14:textId="77777777" w:rsidR="00AB53C1" w:rsidRPr="00EB696B" w:rsidRDefault="00AB53C1" w:rsidP="00F304A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C723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F3BB0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58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1D510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067, 2.3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CE77FB0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</w:tr>
      <w:tr w:rsidR="00AB53C1" w:rsidRPr="00573BB3" w14:paraId="5C63CC1D" w14:textId="77777777" w:rsidTr="00F304A7">
        <w:trPr>
          <w:trHeight w:val="346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E0069C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Primary tumor s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39CC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Right col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FBE6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6BE6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98347BD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B53C1" w:rsidRPr="00573BB3" w14:paraId="151EA4C4" w14:textId="77777777" w:rsidTr="00F304A7">
        <w:trPr>
          <w:trHeight w:val="329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9A660C" w14:textId="77777777" w:rsidR="00AB53C1" w:rsidRPr="00EB696B" w:rsidRDefault="00AB53C1" w:rsidP="00F304A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E1AD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Left col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3ABD9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59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4835D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444, 0.8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5F07754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</w:tr>
      <w:tr w:rsidR="00AB53C1" w:rsidRPr="00573BB3" w14:paraId="6230A68A" w14:textId="77777777" w:rsidTr="00F304A7">
        <w:trPr>
          <w:trHeight w:val="189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A39F1C" w14:textId="77777777" w:rsidR="00AB53C1" w:rsidRPr="00EB696B" w:rsidRDefault="00AB53C1" w:rsidP="00F304A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BDFF2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Rect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B1A89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74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5C886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551, 1.0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04A6C7C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</w:tr>
      <w:tr w:rsidR="00AB53C1" w:rsidRPr="00573BB3" w14:paraId="19F3EFBC" w14:textId="77777777" w:rsidTr="00F304A7">
        <w:trPr>
          <w:trHeight w:val="329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71DFA2" w14:textId="77777777" w:rsidR="00AB53C1" w:rsidRPr="00EB696B" w:rsidRDefault="00AB53C1" w:rsidP="00F304A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Mts site, 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D5272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0BE5A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33B7D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24E1E79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53C1" w:rsidRPr="00573BB3" w14:paraId="282C51C5" w14:textId="77777777" w:rsidTr="00F304A7">
        <w:trPr>
          <w:trHeight w:val="329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40C8BA" w14:textId="77777777" w:rsidR="00AB53C1" w:rsidRPr="00EB696B" w:rsidRDefault="00AB53C1" w:rsidP="00F304A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161B5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&gt;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E4A4C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58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534E2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236, 2.0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CEA6B89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</w:tr>
      <w:tr w:rsidR="00AB53C1" w:rsidRPr="00573BB3" w14:paraId="28EACB52" w14:textId="77777777" w:rsidTr="00F304A7">
        <w:trPr>
          <w:trHeight w:val="352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49C031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i/>
                <w:sz w:val="18"/>
                <w:szCs w:val="18"/>
                <w:lang w:val="en-GB"/>
              </w:rPr>
              <w:t>VEGF</w:t>
            </w:r>
            <w:r w:rsidRPr="00EB696B">
              <w:rPr>
                <w:rFonts w:ascii="Arial" w:hAnsi="Arial" w:cs="Arial"/>
                <w:i/>
                <w:sz w:val="18"/>
                <w:szCs w:val="18"/>
                <w:lang w:val="en-US"/>
              </w:rPr>
              <w:t>R2</w:t>
            </w:r>
            <w:r w:rsidRPr="00EB696B">
              <w:rPr>
                <w:rFonts w:ascii="Arial" w:hAnsi="Arial" w:cs="Arial"/>
                <w:sz w:val="18"/>
                <w:szCs w:val="18"/>
                <w:lang w:val="en-US"/>
              </w:rPr>
              <w:t xml:space="preserve"> 12505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F888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T/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1665B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068BC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D6EA633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B53C1" w:rsidRPr="00573BB3" w14:paraId="4A80DB43" w14:textId="77777777" w:rsidTr="00F304A7">
        <w:trPr>
          <w:trHeight w:val="334"/>
        </w:trPr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86C5A1" w14:textId="77777777" w:rsidR="00AB53C1" w:rsidRPr="00EB696B" w:rsidRDefault="00AB53C1" w:rsidP="00F304A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589E36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C-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BA4699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40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333247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082, 1.8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1C8756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</w:tr>
      <w:tr w:rsidR="00AB53C1" w:rsidRPr="00573BB3" w14:paraId="5FC0EA3E" w14:textId="77777777" w:rsidTr="00F304A7">
        <w:trPr>
          <w:trHeight w:val="303"/>
        </w:trPr>
        <w:tc>
          <w:tcPr>
            <w:tcW w:w="802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687E45" w14:textId="77777777" w:rsidR="00AB53C1" w:rsidRPr="00EB696B" w:rsidRDefault="00AB53C1" w:rsidP="00F304A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b/>
                <w:sz w:val="18"/>
                <w:szCs w:val="18"/>
                <w:lang w:val="en-GB"/>
              </w:rPr>
              <w:t>Overall Survival</w:t>
            </w:r>
          </w:p>
        </w:tc>
      </w:tr>
      <w:tr w:rsidR="00AB53C1" w:rsidRPr="00573BB3" w14:paraId="26839E78" w14:textId="77777777" w:rsidTr="00F304A7">
        <w:trPr>
          <w:trHeight w:val="341"/>
        </w:trPr>
        <w:tc>
          <w:tcPr>
            <w:tcW w:w="33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E729D0" w14:textId="77777777" w:rsidR="00AB53C1" w:rsidRPr="00EB696B" w:rsidRDefault="00AB53C1" w:rsidP="00F304A7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b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3BC981" w14:textId="77777777" w:rsidR="00AB53C1" w:rsidRPr="00EB696B" w:rsidRDefault="00AB53C1" w:rsidP="00F304A7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b/>
                <w:sz w:val="18"/>
                <w:szCs w:val="18"/>
                <w:lang w:val="en-GB"/>
              </w:rPr>
              <w:t>Adjusted HR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AE5BDE" w14:textId="77777777" w:rsidR="00AB53C1" w:rsidRPr="00EB696B" w:rsidRDefault="00AB53C1" w:rsidP="00F304A7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070CD2" w14:textId="77777777" w:rsidR="00AB53C1" w:rsidRPr="00EB696B" w:rsidRDefault="00AB53C1" w:rsidP="00F304A7">
            <w:pPr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P*</w:t>
            </w:r>
          </w:p>
        </w:tc>
      </w:tr>
      <w:tr w:rsidR="00AB53C1" w:rsidRPr="00573BB3" w14:paraId="335DF930" w14:textId="77777777" w:rsidTr="00F304A7">
        <w:trPr>
          <w:trHeight w:val="397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6334B1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Mucinous Hist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92EA2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EEFDE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4EA86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915C61C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B53C1" w:rsidRPr="00573BB3" w14:paraId="08CDA0D8" w14:textId="77777777" w:rsidTr="00F304A7">
        <w:trPr>
          <w:trHeight w:val="397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2D782F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836E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7036D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40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B5F17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897, 2.1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39BBDD1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AB53C1" w:rsidRPr="00573BB3" w14:paraId="4F79A417" w14:textId="77777777" w:rsidTr="00F304A7">
        <w:trPr>
          <w:trHeight w:val="397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A02E7F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4A889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266E9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24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2DC01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754, 2.0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08EC073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AB53C1" w:rsidRPr="00573BB3" w14:paraId="02CB1E95" w14:textId="77777777" w:rsidTr="00F304A7">
        <w:trPr>
          <w:trHeight w:val="397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98D58F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ECOG P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8233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C1A9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2FC9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95FFF1F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53C1" w:rsidRPr="00573BB3" w14:paraId="489563C6" w14:textId="77777777" w:rsidTr="00F304A7">
        <w:trPr>
          <w:trHeight w:val="397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60F732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146E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1-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49395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2.66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E89E1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787, 3.9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BCC52E8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AB53C1" w:rsidRPr="00573BB3" w14:paraId="6CF7B9A2" w14:textId="77777777" w:rsidTr="00F304A7">
        <w:trPr>
          <w:trHeight w:val="408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218670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Baseline High LD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328D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35073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FDC0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510B4E0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B53C1" w:rsidRPr="00573BB3" w14:paraId="2B7230F7" w14:textId="77777777" w:rsidTr="00F304A7">
        <w:trPr>
          <w:trHeight w:val="353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9967E5" w14:textId="77777777" w:rsidR="00AB53C1" w:rsidRPr="00EB696B" w:rsidRDefault="00AB53C1" w:rsidP="00F304A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3B9B1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7C518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26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1050E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893, 1.7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B2BD40A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AB53C1" w:rsidRPr="00573BB3" w14:paraId="3BA79D51" w14:textId="77777777" w:rsidTr="00F304A7">
        <w:trPr>
          <w:trHeight w:val="353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CD4973" w14:textId="77777777" w:rsidR="00AB53C1" w:rsidRPr="00EB696B" w:rsidRDefault="00AB53C1" w:rsidP="00F304A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92D4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87E86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56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A944C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927, 2.6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6D81B99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</w:tr>
      <w:tr w:rsidR="00AB53C1" w:rsidRPr="00573BB3" w14:paraId="1AF98701" w14:textId="77777777" w:rsidTr="00F304A7">
        <w:trPr>
          <w:trHeight w:val="334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4AF303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Primary tumor s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9719C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Right col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85E5E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8F6D1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8219261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B53C1" w:rsidRPr="00573BB3" w14:paraId="5DD15EBC" w14:textId="77777777" w:rsidTr="00F304A7">
        <w:trPr>
          <w:trHeight w:val="344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BCFD30" w14:textId="77777777" w:rsidR="00AB53C1" w:rsidRPr="00EB696B" w:rsidRDefault="00AB53C1" w:rsidP="00F304A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13BE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Left col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4633A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45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F5DA6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311, 0.6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27857EA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AB53C1" w:rsidRPr="00573BB3" w14:paraId="6A9AB390" w14:textId="77777777" w:rsidTr="00F304A7">
        <w:trPr>
          <w:trHeight w:val="344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2C4203" w14:textId="77777777" w:rsidR="00AB53C1" w:rsidRPr="00EB696B" w:rsidRDefault="00AB53C1" w:rsidP="00F304A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D389D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Rect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1E2D5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51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7F2B2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349, 0.7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2769765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AB53C1" w:rsidRPr="00573BB3" w14:paraId="76D04A89" w14:textId="77777777" w:rsidTr="00F304A7">
        <w:trPr>
          <w:trHeight w:val="344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E78C27" w14:textId="77777777" w:rsidR="00AB53C1" w:rsidRPr="00EB696B" w:rsidRDefault="00AB53C1" w:rsidP="00F304A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Mts site, 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8A324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4FEE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22B9C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BAFEAD3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B53C1" w:rsidRPr="00573BB3" w14:paraId="0E8CAA70" w14:textId="77777777" w:rsidTr="00F304A7">
        <w:trPr>
          <w:trHeight w:val="344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C85837" w14:textId="77777777" w:rsidR="00AB53C1" w:rsidRPr="00EB696B" w:rsidRDefault="00AB53C1" w:rsidP="00F304A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05EE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&gt;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94E09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71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36931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228, 2.4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CE73FF0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AB53C1" w:rsidRPr="00573BB3" w14:paraId="7B19394E" w14:textId="77777777" w:rsidTr="00F304A7">
        <w:trPr>
          <w:trHeight w:val="354"/>
        </w:trPr>
        <w:tc>
          <w:tcPr>
            <w:tcW w:w="2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7352C5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i/>
                <w:sz w:val="18"/>
                <w:szCs w:val="18"/>
                <w:lang w:val="en-GB"/>
              </w:rPr>
              <w:t>VEGF</w:t>
            </w:r>
            <w:r w:rsidRPr="00EB696B">
              <w:rPr>
                <w:rFonts w:ascii="Arial" w:hAnsi="Arial" w:cs="Arial"/>
                <w:i/>
                <w:sz w:val="18"/>
                <w:szCs w:val="18"/>
                <w:lang w:val="en-US"/>
              </w:rPr>
              <w:t>R2</w:t>
            </w:r>
            <w:r w:rsidRPr="00EB696B">
              <w:rPr>
                <w:rFonts w:ascii="Arial" w:hAnsi="Arial" w:cs="Arial"/>
                <w:sz w:val="18"/>
                <w:szCs w:val="18"/>
                <w:lang w:val="en-US"/>
              </w:rPr>
              <w:t xml:space="preserve"> 12505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B1F5D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T/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1DC9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6A2E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744F77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B53C1" w:rsidRPr="00573BB3" w14:paraId="1D7F96B8" w14:textId="77777777" w:rsidTr="00F304A7">
        <w:trPr>
          <w:trHeight w:val="213"/>
        </w:trPr>
        <w:tc>
          <w:tcPr>
            <w:tcW w:w="20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B86491" w14:textId="77777777" w:rsidR="00AB53C1" w:rsidRPr="00EB696B" w:rsidRDefault="00AB53C1" w:rsidP="00F304A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F6D2A2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696B">
              <w:rPr>
                <w:rFonts w:ascii="Arial" w:hAnsi="Arial" w:cs="Arial"/>
                <w:sz w:val="18"/>
                <w:szCs w:val="18"/>
                <w:lang w:val="en-GB"/>
              </w:rPr>
              <w:t>C-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FB8763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1.299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885C872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911, 1.85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676AF8" w14:textId="77777777" w:rsidR="00AB53C1" w:rsidRPr="00EB696B" w:rsidRDefault="00AB53C1" w:rsidP="00F304A7">
            <w:pPr>
              <w:rPr>
                <w:rFonts w:ascii="Arial" w:hAnsi="Arial" w:cs="Arial"/>
                <w:sz w:val="18"/>
                <w:szCs w:val="18"/>
              </w:rPr>
            </w:pPr>
            <w:r w:rsidRPr="00EB696B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</w:tbl>
    <w:p w14:paraId="42C5D687" w14:textId="77777777" w:rsidR="00AB53C1" w:rsidRPr="00EB696B" w:rsidRDefault="00AB53C1" w:rsidP="00AB53C1">
      <w:pPr>
        <w:spacing w:after="200" w:line="360" w:lineRule="auto"/>
        <w:rPr>
          <w:rFonts w:ascii="Calibri" w:eastAsia="Calibri" w:hAnsi="Calibri" w:cs="Arial"/>
          <w:b/>
          <w:lang w:val="en-US" w:eastAsia="en-US"/>
        </w:rPr>
      </w:pPr>
    </w:p>
    <w:p w14:paraId="3AC3D009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0510BEB1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6E704279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63B3024F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656C6F55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0BF7F988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432C8E3A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1F592D46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3B2AA6FA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6E54A8C6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40DB999C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43A0BBE1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08548826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2DF7D261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174E8C09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3B5F02F9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4701CBCB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2AF41393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709FA64C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37BB9EC8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33C72B29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7ACF88D3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06C10B0E" w14:textId="77777777" w:rsidR="00AB53C1" w:rsidRDefault="00AB53C1" w:rsidP="00AB53C1">
      <w:pPr>
        <w:spacing w:after="200" w:line="360" w:lineRule="auto"/>
        <w:rPr>
          <w:rFonts w:ascii="Arial" w:eastAsia="Calibri" w:hAnsi="Arial" w:cs="Arial"/>
          <w:b/>
          <w:sz w:val="18"/>
          <w:szCs w:val="18"/>
          <w:lang w:val="en-US" w:eastAsia="en-US"/>
        </w:rPr>
      </w:pPr>
    </w:p>
    <w:p w14:paraId="36D1CA10" w14:textId="77777777" w:rsidR="00130F59" w:rsidRDefault="00AB53C1" w:rsidP="00AB53C1">
      <w:r w:rsidRPr="00EB696B">
        <w:rPr>
          <w:rFonts w:ascii="Arial" w:eastAsia="Calibri" w:hAnsi="Arial" w:cs="Arial"/>
          <w:i/>
          <w:sz w:val="18"/>
          <w:szCs w:val="18"/>
          <w:lang w:val="en-US" w:eastAsia="en-US"/>
        </w:rPr>
        <w:t>* P</w:t>
      </w:r>
      <w:r w:rsidRPr="00EB696B">
        <w:rPr>
          <w:rFonts w:ascii="Arial" w:eastAsia="Calibri" w:hAnsi="Arial" w:cs="Arial"/>
          <w:sz w:val="18"/>
          <w:szCs w:val="18"/>
          <w:lang w:val="en-US" w:eastAsia="en-US"/>
        </w:rPr>
        <w:t xml:space="preserve"> value was based on Wald test of multivariate Cox proportional hazards mo</w:t>
      </w:r>
      <w:r>
        <w:rPr>
          <w:rFonts w:ascii="Arial" w:eastAsia="Calibri" w:hAnsi="Arial" w:cs="Arial"/>
          <w:sz w:val="18"/>
          <w:szCs w:val="18"/>
          <w:lang w:val="en-US" w:eastAsia="en-US"/>
        </w:rPr>
        <w:t>del including all variables in t</w:t>
      </w:r>
      <w:r w:rsidRPr="00EB696B">
        <w:rPr>
          <w:rFonts w:ascii="Arial" w:eastAsia="Calibri" w:hAnsi="Arial" w:cs="Arial"/>
          <w:sz w:val="18"/>
          <w:szCs w:val="18"/>
          <w:lang w:val="en-US" w:eastAsia="en-US"/>
        </w:rPr>
        <w:t>able.</w:t>
      </w:r>
    </w:p>
    <w:sectPr w:rsidR="00130F59" w:rsidSect="00130F5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3C1"/>
    <w:rsid w:val="00130F59"/>
    <w:rsid w:val="00AB53C1"/>
    <w:rsid w:val="00FD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C66B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53C1"/>
    <w:rPr>
      <w:rFonts w:ascii="Times New Roman" w:eastAsia="MS Mincho" w:hAnsi="Times New Roman" w:cs="Times New Roman"/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53C1"/>
    <w:rPr>
      <w:rFonts w:ascii="Times New Roman" w:eastAsia="MS Mincho" w:hAnsi="Times New Roman" w:cs="Times New Roman"/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Macintosh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remolini</dc:creator>
  <cp:keywords/>
  <dc:description/>
  <cp:lastModifiedBy>Chiara Cremolini</cp:lastModifiedBy>
  <cp:revision>2</cp:revision>
  <dcterms:created xsi:type="dcterms:W3CDTF">2013-05-07T16:47:00Z</dcterms:created>
  <dcterms:modified xsi:type="dcterms:W3CDTF">2013-05-16T16:21:00Z</dcterms:modified>
</cp:coreProperties>
</file>